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101"/>
        <w:gridCol w:w="6347"/>
        <w:gridCol w:w="832"/>
      </w:tblGrid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05 Seq4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48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4 [organism=Campylobacter lari] [sub_species=concheus] [strain=LMG 11760] phosphoramidate cytidylyl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05 Seq3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49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3 [organism=Campylobacter insulaenigrae] [strain=NCTC 12927] phosphoramidate cytidylyl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05 Seq5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0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5 [organism=Campylobacter subantarcticus] [strain=LMG 24377] phosphoramidate cytidylyl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05 Seq7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1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7 [organism=Campylobacter upsaliensis] [strain=RM3195] phosphoramidate cytidylyl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05 Seq1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2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 [organism=Campylobacter cuniculorum] [strain=LMG 24588] phosphoramidate cytidylyl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05 Seq2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3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 [organism=Campylobacter helveticus] [strain=ATCC 51209] phosphoramidate cytidylyl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05 Seq9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4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9 [organism=Campylobacter sputorum] [biovar=sputorum] [strain=RM3237] phosphoramidate cytidylyl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05 Seq6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5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6 [organism=Campylobacter upsaliensis] [strain=RM3940] phosphoramidate cytidylyl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05 Seq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6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8 [organism=Campylobacter lari] [type=UPTC] [strain=NCTC 11845] phosphoramidate cytidylyl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6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7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3 [organism=Campylobacter lari] [sub_species=concheus] [strain=LMG 11760] type I glutamine amido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8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2 [organism=Campylobacter insulaenigrae] [strain=NCTC 12927] type I glutamine amido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59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4 [organism=Campylobacter subantarcticus] [strain=LMG 24377] type I glutamine amido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0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6 [organism=Campylobacter upsaliensis] [strain=RM3195] type I glutamine amido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1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0 [organism=Campylobacter cuniculorum] [strain=LMG 24588] type I glutamine amido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2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1 [organism=Campylobacter helveticus] [strain=ATCC 51209] type I glutamine amido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3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8 [organism=Campylobacter sputorum] [biovar=sputorum] [strain=RM3237] type I glutamine amido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4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5 [organism=Campylobacter upsaliensis] [strain=RM3940] type I glutamine amido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5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7 [organism=Campylobacter lari] [type=UPTC] [strain=NCTC 11845] type I glutamine amidotransfer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2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6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2 [organism=Campylobacter lari] [sub_species=concheus] [strain=LMG 11760] phosphate kin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2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7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1 [organism=Campylobacter insulaenigrae] [strain=NCTC 12927] phosphate kin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2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8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3 [organism=Campylobacter subantarcticus] [strain=LMG 24377] phosphate kin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2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69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5 [organism=Campylobacter upsaliensis] [strain=RM3195] phosphate kin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19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0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9 [organism=Campylobacter cuniculorum] [strain=LMG 24588] phosphate kin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2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1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0 [organism=Campylobacter helveticus] [strain=ATCC 51209] phosphate kin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2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2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7 [organism=Campylobacter sputorum] [biovar=sputorum] [strain=RM3237] phosphate kin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2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3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4 [organism=Campylobacter upsaliensis] [strain=RM3940] phosphate kin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05 Seq2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4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6 [organism=Campylobacter lari] [type=UPTC] [strain=NCTC 11845] phosphate kinas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Cj1418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28 Seq1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5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 [organism=Campylobacter avium] [strain=LMG 24591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28 Seq2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6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 [organism=Campylobacter canadensis] [strain=L266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28 Seq3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7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3 [organism=Campylobacter coli] [strain=RM2228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28 Seq4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8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pt-BR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pt-BR" w:eastAsia="en-US"/>
              </w:rPr>
              <w:t>&gt;Seq4 [organism=Campylobacter cuniculorum] [strain=LMG 24588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28 Seq5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79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5 [organism=Campylobacter fetus] [sub_species=fetus] [strain=82-40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28 Seq6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0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6 [organism=Campylobacter fetus] [sub_species=venerealis] [strain=NCTC 10354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28 Seq7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1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7 [organism=Campylobacter gracilis] [strain=ATCC 33236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28 Seq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2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8 [organism=Campylobacter helveticus] [strain=ATCC 51209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ankIt1674828 Seq9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3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9 [organism=Campylobacter hyointestinalis] [sub_species=hyointestinalis] [strain=LMG 9260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4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0 [organism=Campylobacter hyointestinalis] [sub_species=lawsonii] [strain=CCUG 27631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5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1 [organism=Campylobacter hominis] [strain=LMG 19568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6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2 [organism=Campylobacter insulaenigrae] [strain=NCTC 12927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7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3 [organism=Campylobacter jejuni] [sub_species=doylei] [strain=269.97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8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4 [organism=Campylobacter jejuni] [sub_species=jejuni] [strain=RM1221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89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en-US"/>
              </w:rPr>
              <w:t>&gt;Seq15 [organism=Campylobacter lanienae] [strain=NCTC 13004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0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en-US"/>
              </w:rPr>
              <w:t>&gt;Seq16 [organism=Campylobacter lari] [sub_species=lari] [strain=RM2100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1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en-US"/>
              </w:rPr>
              <w:t>&gt;Seq17 [organism=Campylobacter lari] [sub_species=concheus] [strain=LMG 11760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2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8 [organism=Campylobacter mucosalis] [strain=CCUG 21559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19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3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19 [organism=Campylobacter concisus] [strain=13826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4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0 [organism=Campylobacter peloridis] [strain=LMG 23910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5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1 [organism=Campylobacter rectus] [strain=ATCC 33238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6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2 [organism=Campylobacter sputorum] [biovar=fecalis] [strain=CCUG 20703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7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3 [organism=Campylobacter showae] [strain=ATCC 51146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8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4 [organism=Campylobacter sputorum] [biovar=paraureolyticus] [strain=LMG 11764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299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5 [organism=Campylobacter sputorum] [biovar=sputorum] [strain=RM3237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300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6 [organism=Campylobacter subantarcticus] [strain=LMG 24377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301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en-US"/>
              </w:rPr>
              <w:t>&gt;Seq27 [organism=Campylobacter upsaliensis] [strain=RM3940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302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8 [organism=Campylobacter ureolyticus] [strain=RIGS 9880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29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303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29 [organism=Campylobacter curvus] [strain=525.92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3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304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&gt;Seq30 [organism=Campylobacter volucris] [strain=LMG 24379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BankIt1674828 Seq31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KF855305</w:t>
            </w:r>
          </w:p>
        </w:tc>
        <w:tc>
          <w:tcPr>
            <w:tcW w:w="6347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en-US"/>
              </w:rPr>
              <w:t>&gt;Seq31 [organism=Campylobacter lari] [type=UPTC] [strain=NCTC 11845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US"/>
              </w:rPr>
              <w:t>atp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CA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22:56:00Z</dcterms:created>
  <dc:creator>Christine Szymanski</dc:creator>
  <dc:description/>
  <dc:language>en-US</dc:language>
  <cp:lastModifiedBy>CQW</cp:lastModifiedBy>
  <dcterms:modified xsi:type="dcterms:W3CDTF">2013-12-27T22:57:00Z</dcterms:modified>
  <cp:revision>3</cp:revision>
  <dc:subject/>
  <dc:title>van Alphen et al</dc:title>
</cp:coreProperties>
</file>